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8870E" w14:textId="6D75EEA8" w:rsidR="0052208E" w:rsidRPr="0052208E" w:rsidRDefault="0052208E" w:rsidP="0052208E">
      <w:pPr>
        <w:spacing w:after="0" w:line="240" w:lineRule="auto"/>
        <w:ind w:right="90"/>
        <w:jc w:val="center"/>
        <w:rPr>
          <w:b/>
          <w:bCs/>
          <w:sz w:val="28"/>
          <w:szCs w:val="28"/>
        </w:rPr>
      </w:pPr>
      <w:r w:rsidRPr="0052208E">
        <w:rPr>
          <w:rFonts w:cs="Times New Roman"/>
          <w:b/>
          <w:bCs/>
          <w:sz w:val="28"/>
          <w:szCs w:val="28"/>
        </w:rPr>
        <w:t xml:space="preserve">18 </w:t>
      </w:r>
      <w:r w:rsidR="000A2DEE" w:rsidRPr="0052208E">
        <w:rPr>
          <w:rFonts w:cs="Times New Roman"/>
          <w:b/>
          <w:bCs/>
          <w:sz w:val="28"/>
          <w:szCs w:val="28"/>
        </w:rPr>
        <w:t>TAE</w:t>
      </w:r>
      <w:r w:rsidR="000A2DEE">
        <w:rPr>
          <w:rFonts w:cs="Times New Roman"/>
          <w:b/>
          <w:bCs/>
          <w:sz w:val="28"/>
          <w:szCs w:val="28"/>
        </w:rPr>
        <w:t xml:space="preserve"> </w:t>
      </w:r>
      <w:r w:rsidRPr="0052208E">
        <w:rPr>
          <w:b/>
          <w:bCs/>
          <w:sz w:val="28"/>
          <w:szCs w:val="28"/>
        </w:rPr>
        <w:t>Strategies Coded into</w:t>
      </w:r>
      <w:r w:rsidRPr="0052208E">
        <w:rPr>
          <w:rFonts w:cs="Times New Roman"/>
          <w:b/>
          <w:bCs/>
          <w:sz w:val="28"/>
          <w:szCs w:val="28"/>
        </w:rPr>
        <w:t xml:space="preserve"> Four Categories</w:t>
      </w:r>
      <w:r>
        <w:rPr>
          <w:rFonts w:cs="Times New Roman"/>
          <w:b/>
          <w:bCs/>
          <w:sz w:val="28"/>
          <w:szCs w:val="28"/>
        </w:rPr>
        <w:t xml:space="preserve"> of Impact</w:t>
      </w:r>
    </w:p>
    <w:p w14:paraId="13E50681" w14:textId="77777777" w:rsidR="0052208E" w:rsidRDefault="0052208E" w:rsidP="000558FF">
      <w:pPr>
        <w:spacing w:after="0" w:line="480" w:lineRule="auto"/>
        <w:rPr>
          <w:b/>
          <w:bCs/>
          <w:sz w:val="22"/>
          <w:szCs w:val="22"/>
        </w:rPr>
      </w:pPr>
    </w:p>
    <w:p w14:paraId="591D017D" w14:textId="19904A25" w:rsidR="000558FF" w:rsidRPr="00F0772B" w:rsidRDefault="00AC6ED5" w:rsidP="000558FF">
      <w:pPr>
        <w:spacing w:after="0"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.   </w:t>
      </w:r>
      <w:r w:rsidR="000558FF" w:rsidRPr="00F0772B">
        <w:rPr>
          <w:b/>
          <w:bCs/>
          <w:sz w:val="22"/>
          <w:szCs w:val="22"/>
        </w:rPr>
        <w:t>Institutional Change Strategies (n=7)</w:t>
      </w:r>
    </w:p>
    <w:p w14:paraId="48CEF146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Development of a successful guiding team that used a container model in partnering with different aspects of the academic system, including the President and community partners, to implement change [IL&amp;R-1, 2, 3, 4, 5, 6]</w:t>
      </w:r>
    </w:p>
    <w:p w14:paraId="460AF49A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Co-creation of a departmental DEI committee [IL&amp;R-1]</w:t>
      </w:r>
    </w:p>
    <w:p w14:paraId="2D56A08C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Activities with affinity groups to expand teaching beyond the classroom, make structural and institutional changes, engage within and across universities, and develop more inclusive teaching strategies [IL&amp;R, 1, 2]</w:t>
      </w:r>
    </w:p>
    <w:p w14:paraId="6F59E436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Changing of promotion and tenure guidelines [IAA&amp;B-1, 3]</w:t>
      </w:r>
    </w:p>
    <w:p w14:paraId="6694E526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Leveraging the institution's investment in innovative teaching, curricula, and students’ sense of belonging within the college [IAA&amp;B-3]</w:t>
      </w:r>
    </w:p>
    <w:p w14:paraId="7927D49E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Creation and rollout of a DEI course reflection tool, though while not fully supported, has been evaluated and shared, along with an associated training that jumpstarted teaching conversations in the department [EIL&amp;T-4, 6]</w:t>
      </w:r>
    </w:p>
    <w:p w14:paraId="0814AE3C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Implementation of a community of practice with an associated learning tool [IL&amp;R-1, 2, 3, 5: EIL&amp;T, 4]</w:t>
      </w:r>
    </w:p>
    <w:p w14:paraId="1C6CD897" w14:textId="42DB006F" w:rsidR="000558FF" w:rsidRPr="00F0772B" w:rsidRDefault="00AC6ED5" w:rsidP="000558FF">
      <w:pPr>
        <w:spacing w:after="0"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B.  </w:t>
      </w:r>
      <w:r w:rsidR="000558FF" w:rsidRPr="00F0772B">
        <w:rPr>
          <w:b/>
          <w:bCs/>
          <w:sz w:val="22"/>
          <w:szCs w:val="22"/>
        </w:rPr>
        <w:t>New Equity Content/Curricula (n=5)</w:t>
      </w:r>
    </w:p>
    <w:p w14:paraId="16BDD374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Creation of a new core curriculum for the undergraduate program [EIL&amp;T-2, 3, 4, 5]</w:t>
      </w:r>
    </w:p>
    <w:p w14:paraId="0B65BE45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Redesign of the MPH to attract students interested in social justice [EIL&amp;T-2]</w:t>
      </w:r>
    </w:p>
    <w:p w14:paraId="59410839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Inclusion of a health equity focus in MPH online program [EIL&amp;T-2]</w:t>
      </w:r>
    </w:p>
    <w:p w14:paraId="2EE56486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Development of a Health Equity course which attends to ethical methods, data ownership with communities, and relationship building to avoid exploiting the community [EIL&amp;T-2]</w:t>
      </w:r>
    </w:p>
    <w:p w14:paraId="314E3F26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lastRenderedPageBreak/>
        <w:t>Creation of a study abroad program to expose students to diverse perspectives and others' lived experiences [EIL&amp;T-2]</w:t>
      </w:r>
    </w:p>
    <w:p w14:paraId="21D95FCF" w14:textId="59C4EA36" w:rsidR="000558FF" w:rsidRPr="00F0772B" w:rsidRDefault="00AC6ED5" w:rsidP="000558FF">
      <w:pPr>
        <w:spacing w:after="0" w:line="480" w:lineRule="auto"/>
        <w:rPr>
          <w:rStyle w:val="normaltextrun"/>
          <w:rFonts w:eastAsiaTheme="majorEastAsia" w:cstheme="minorHAnsi"/>
          <w:b/>
          <w:bCs/>
          <w:sz w:val="22"/>
          <w:szCs w:val="22"/>
        </w:rPr>
      </w:pPr>
      <w:r>
        <w:rPr>
          <w:rStyle w:val="normaltextrun"/>
          <w:rFonts w:eastAsiaTheme="majorEastAsia" w:cstheme="minorHAnsi"/>
          <w:b/>
          <w:bCs/>
          <w:sz w:val="22"/>
          <w:szCs w:val="22"/>
        </w:rPr>
        <w:t xml:space="preserve">C.  </w:t>
      </w:r>
      <w:r w:rsidR="000558FF" w:rsidRPr="00F0772B">
        <w:rPr>
          <w:rStyle w:val="normaltextrun"/>
          <w:rFonts w:eastAsiaTheme="majorEastAsia" w:cstheme="minorHAnsi"/>
          <w:b/>
          <w:bCs/>
          <w:sz w:val="22"/>
          <w:szCs w:val="22"/>
        </w:rPr>
        <w:t>Student-centered Equity-oriented Strategies (n=4)</w:t>
      </w:r>
    </w:p>
    <w:p w14:paraId="2B3D5B39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Student partnering to develop a culture of belonging through a justice, equity, diversity, and inclusion hub [IL&amp;R, 1, 2]</w:t>
      </w:r>
    </w:p>
    <w:p w14:paraId="6BE15712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Execution of a successful group advising model that incorporates peer mentoring for building connections among alienated students [IL&amp;R-2; IAA&amp;B-1, 2]</w:t>
      </w:r>
    </w:p>
    <w:p w14:paraId="3ED644AD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Holding of a listening session geared to students with marginalized identities [IL&amp;R-2]</w:t>
      </w:r>
    </w:p>
    <w:p w14:paraId="3D15737E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Use of student feedback to inform equity-based changes in the curriculum tied with evaluation and scholarship of teaching and learning [EIL&amp;T-2, 4]</w:t>
      </w:r>
    </w:p>
    <w:p w14:paraId="7AFC9005" w14:textId="23E4B794" w:rsidR="000558FF" w:rsidRPr="00F0772B" w:rsidRDefault="00AC6ED5" w:rsidP="000558FF">
      <w:pPr>
        <w:spacing w:after="0"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D.  </w:t>
      </w:r>
      <w:r w:rsidR="000558FF" w:rsidRPr="00F0772B">
        <w:rPr>
          <w:b/>
          <w:bCs/>
          <w:sz w:val="22"/>
          <w:szCs w:val="22"/>
        </w:rPr>
        <w:t>Student Growth in Equity-oriented Learning (n=2)</w:t>
      </w:r>
    </w:p>
    <w:p w14:paraId="462E1B8F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Measuring the impact of structural bias and cultural humility learning by students meeting the CEPH competencies [IAA&amp;B-2]</w:t>
      </w:r>
    </w:p>
    <w:p w14:paraId="71E40DA5" w14:textId="77777777" w:rsidR="000558FF" w:rsidRPr="00F0772B" w:rsidRDefault="000558FF" w:rsidP="000558FF">
      <w:pPr>
        <w:pStyle w:val="ListParagraph"/>
        <w:numPr>
          <w:ilvl w:val="0"/>
          <w:numId w:val="1"/>
        </w:numPr>
        <w:spacing w:after="0" w:line="480" w:lineRule="auto"/>
        <w:rPr>
          <w:sz w:val="22"/>
          <w:szCs w:val="22"/>
        </w:rPr>
      </w:pPr>
      <w:r w:rsidRPr="00F0772B">
        <w:rPr>
          <w:sz w:val="22"/>
          <w:szCs w:val="22"/>
        </w:rPr>
        <w:t>Use of the Henrietta Lacks book to teach about research harm in communities, which has helped shift and improve students' thinking about working with communities [IAA&amp;B-1, 2]</w:t>
      </w:r>
    </w:p>
    <w:p w14:paraId="54EC64D5" w14:textId="77777777" w:rsidR="000558FF" w:rsidRPr="00F0772B" w:rsidRDefault="000558FF" w:rsidP="000558FF">
      <w:pPr>
        <w:spacing w:after="0" w:line="480" w:lineRule="auto"/>
        <w:rPr>
          <w:i/>
          <w:iCs/>
          <w:sz w:val="22"/>
          <w:szCs w:val="22"/>
        </w:rPr>
      </w:pPr>
    </w:p>
    <w:p w14:paraId="6E4C72CF" w14:textId="77777777" w:rsidR="00CF598C" w:rsidRDefault="00CF598C"/>
    <w:sectPr w:rsidR="00CF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D1E3D"/>
    <w:multiLevelType w:val="hybridMultilevel"/>
    <w:tmpl w:val="144E7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893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FF"/>
    <w:rsid w:val="000558FF"/>
    <w:rsid w:val="000A2DEE"/>
    <w:rsid w:val="000C5A14"/>
    <w:rsid w:val="00157F68"/>
    <w:rsid w:val="00222423"/>
    <w:rsid w:val="00345FBD"/>
    <w:rsid w:val="003469DE"/>
    <w:rsid w:val="00364509"/>
    <w:rsid w:val="003965D9"/>
    <w:rsid w:val="00425D84"/>
    <w:rsid w:val="00427C16"/>
    <w:rsid w:val="0052208E"/>
    <w:rsid w:val="0058343E"/>
    <w:rsid w:val="005B581F"/>
    <w:rsid w:val="005F2731"/>
    <w:rsid w:val="006743E4"/>
    <w:rsid w:val="00765B3C"/>
    <w:rsid w:val="00874DEC"/>
    <w:rsid w:val="008F5012"/>
    <w:rsid w:val="00952029"/>
    <w:rsid w:val="00A21368"/>
    <w:rsid w:val="00AC6ED5"/>
    <w:rsid w:val="00B340EA"/>
    <w:rsid w:val="00C25AE9"/>
    <w:rsid w:val="00C32838"/>
    <w:rsid w:val="00C51A41"/>
    <w:rsid w:val="00CF598C"/>
    <w:rsid w:val="00E769B3"/>
    <w:rsid w:val="00F4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8E37"/>
  <w15:chartTrackingRefBased/>
  <w15:docId w15:val="{BE993149-9DAD-4E29-A5D7-DDCC8637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FF"/>
  </w:style>
  <w:style w:type="paragraph" w:styleId="Heading1">
    <w:name w:val="heading 1"/>
    <w:basedOn w:val="Normal"/>
    <w:next w:val="Normal"/>
    <w:link w:val="Heading1Char"/>
    <w:uiPriority w:val="9"/>
    <w:qFormat/>
    <w:rsid w:val="00055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8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8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8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8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8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8F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055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Weist</dc:creator>
  <cp:keywords/>
  <dc:description/>
  <cp:lastModifiedBy>Sandhya Patel</cp:lastModifiedBy>
  <cp:revision>2</cp:revision>
  <dcterms:created xsi:type="dcterms:W3CDTF">2026-03-09T15:08:00Z</dcterms:created>
  <dcterms:modified xsi:type="dcterms:W3CDTF">2026-03-09T15:08:00Z</dcterms:modified>
</cp:coreProperties>
</file>